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5D97" w:rsidRPr="00563F88" w:rsidRDefault="00A15D97" w:rsidP="00A15D97">
      <w:pPr>
        <w:spacing w:before="100" w:beforeAutospacing="1" w:line="480" w:lineRule="auto"/>
        <w:rPr>
          <w:rFonts w:ascii="Times New Roman" w:hAnsi="Times New Roman" w:cs="Times New Roman"/>
          <w:lang w:val="en-US"/>
        </w:rPr>
      </w:pPr>
      <w:r w:rsidRPr="00563F88">
        <w:rPr>
          <w:rFonts w:ascii="Times New Roman" w:hAnsi="Times New Roman" w:cs="Times New Roman"/>
          <w:lang w:val="en-US"/>
        </w:rPr>
        <w:t xml:space="preserve">Table S2a. </w:t>
      </w:r>
      <w:proofErr w:type="spellStart"/>
      <w:r w:rsidRPr="00563F88">
        <w:rPr>
          <w:rFonts w:ascii="Times New Roman" w:hAnsi="Times New Roman" w:cs="Times New Roman"/>
          <w:lang w:val="en-US"/>
        </w:rPr>
        <w:t>Cosinor</w:t>
      </w:r>
      <w:proofErr w:type="spellEnd"/>
      <w:r w:rsidRPr="00563F88">
        <w:rPr>
          <w:rFonts w:ascii="Times New Roman" w:hAnsi="Times New Roman" w:cs="Times New Roman"/>
          <w:lang w:val="en-US"/>
        </w:rPr>
        <w:t xml:space="preserve"> analysis of expression profiles in Wistar liver.</w:t>
      </w:r>
    </w:p>
    <w:tbl>
      <w:tblPr>
        <w:tblW w:w="0" w:type="auto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105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1E0741" w:rsidRPr="00563F88" w:rsidTr="00141B8C">
        <w:trPr>
          <w:trHeight w:hRule="exact"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Gen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Per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Per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Per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Per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</w:pPr>
            <w:proofErr w:type="spellStart"/>
            <w:r w:rsidRPr="00563F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Rev</w:t>
            </w:r>
            <w:proofErr w:type="spellEnd"/>
            <w:r w:rsidRPr="00563F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-</w:t>
            </w:r>
            <w:proofErr w:type="spellStart"/>
            <w:r w:rsidRPr="00563F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erbα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</w:pPr>
            <w:proofErr w:type="spellStart"/>
            <w:r w:rsidRPr="00563F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Rev</w:t>
            </w:r>
            <w:proofErr w:type="spellEnd"/>
            <w:r w:rsidRPr="00563F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-</w:t>
            </w:r>
            <w:proofErr w:type="spellStart"/>
            <w:r w:rsidRPr="00563F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erbα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Bmal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Bmal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cs-CZ"/>
              </w:rPr>
              <w:t>Bmal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cs-CZ"/>
              </w:rPr>
              <w:t>Bmal2</w:t>
            </w:r>
          </w:p>
        </w:tc>
      </w:tr>
      <w:tr w:rsidR="001E0741" w:rsidRPr="00563F88" w:rsidTr="00141B8C">
        <w:trPr>
          <w:trHeight w:hRule="exact"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563F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Feeding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ad li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RF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ad li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RF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ad li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RF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ad li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RF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ad li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RF</w:t>
            </w:r>
          </w:p>
        </w:tc>
      </w:tr>
      <w:tr w:rsidR="001E0741" w:rsidRPr="00563F88" w:rsidTr="00141B8C">
        <w:trPr>
          <w:trHeight w:hRule="exact"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 xml:space="preserve">P </w:t>
            </w:r>
            <w:proofErr w:type="spellStart"/>
            <w:r w:rsidRPr="00563F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valu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sz w:val="16"/>
                <w:szCs w:val="16"/>
              </w:rPr>
              <w:t>0.25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sz w:val="16"/>
                <w:szCs w:val="16"/>
              </w:rPr>
              <w:t>0.0466</w:t>
            </w:r>
          </w:p>
        </w:tc>
      </w:tr>
      <w:tr w:rsidR="001E0741" w:rsidRPr="00563F88" w:rsidTr="00141B8C">
        <w:trPr>
          <w:trHeight w:hRule="exact"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  <w:t>R</w:t>
            </w:r>
            <w:r w:rsidRPr="00563F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cs-CZ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sz w:val="16"/>
                <w:szCs w:val="16"/>
              </w:rPr>
              <w:t>0.59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sz w:val="16"/>
                <w:szCs w:val="16"/>
              </w:rPr>
              <w:t>0.09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sz w:val="16"/>
                <w:szCs w:val="16"/>
              </w:rPr>
              <w:t>0.79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sz w:val="16"/>
                <w:szCs w:val="16"/>
              </w:rPr>
              <w:t>0.54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sz w:val="16"/>
                <w:szCs w:val="16"/>
              </w:rPr>
              <w:t>0.81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sz w:val="16"/>
                <w:szCs w:val="16"/>
              </w:rPr>
              <w:t>0.65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sz w:val="16"/>
                <w:szCs w:val="16"/>
              </w:rPr>
              <w:t>0.91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sz w:val="16"/>
                <w:szCs w:val="16"/>
              </w:rPr>
              <w:t>0.71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sz w:val="16"/>
                <w:szCs w:val="16"/>
              </w:rPr>
              <w:t>0.14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sz w:val="16"/>
                <w:szCs w:val="16"/>
              </w:rPr>
              <w:t>0.1794</w:t>
            </w:r>
          </w:p>
        </w:tc>
      </w:tr>
      <w:tr w:rsidR="001E0741" w:rsidRPr="00563F88" w:rsidTr="00141B8C">
        <w:trPr>
          <w:trHeight w:hRule="exact"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</w:pPr>
            <w:proofErr w:type="spellStart"/>
            <w:r w:rsidRPr="00563F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  <w:t>Meso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sz w:val="16"/>
                <w:szCs w:val="16"/>
              </w:rPr>
              <w:t>7.62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sz w:val="16"/>
                <w:szCs w:val="16"/>
              </w:rPr>
              <w:t>8.8390</w:t>
            </w:r>
          </w:p>
        </w:tc>
      </w:tr>
      <w:tr w:rsidR="001E0741" w:rsidRPr="00563F88" w:rsidTr="00141B8C">
        <w:trPr>
          <w:trHeight w:hRule="exact"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  <w:t xml:space="preserve">SE </w:t>
            </w:r>
            <w:proofErr w:type="spellStart"/>
            <w:r w:rsidRPr="00563F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  <w:t>Meso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81</w:t>
            </w:r>
          </w:p>
        </w:tc>
      </w:tr>
      <w:tr w:rsidR="001E0741" w:rsidRPr="00563F88" w:rsidTr="00141B8C">
        <w:trPr>
          <w:trHeight w:hRule="exact"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</w:pPr>
            <w:proofErr w:type="spellStart"/>
            <w:r w:rsidRPr="00563F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  <w:t>Amplitud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sz w:val="16"/>
                <w:szCs w:val="16"/>
              </w:rPr>
              <w:t>1.9490</w:t>
            </w:r>
          </w:p>
        </w:tc>
      </w:tr>
      <w:tr w:rsidR="001E0741" w:rsidRPr="00563F88" w:rsidTr="00141B8C">
        <w:trPr>
          <w:trHeight w:hRule="exact"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  <w:t xml:space="preserve">SE </w:t>
            </w:r>
            <w:proofErr w:type="spellStart"/>
            <w:r w:rsidRPr="00563F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  <w:t>Amplitud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33</w:t>
            </w:r>
          </w:p>
        </w:tc>
      </w:tr>
      <w:tr w:rsidR="001E0741" w:rsidRPr="00563F88" w:rsidTr="00141B8C">
        <w:trPr>
          <w:trHeight w:hRule="exact"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</w:pPr>
            <w:proofErr w:type="spellStart"/>
            <w:r w:rsidRPr="00563F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  <w:t>Acrophas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11</w:t>
            </w:r>
          </w:p>
        </w:tc>
      </w:tr>
      <w:tr w:rsidR="001E0741" w:rsidRPr="00563F88" w:rsidTr="00141B8C">
        <w:trPr>
          <w:trHeight w:hRule="exact"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  <w:t xml:space="preserve">SE </w:t>
            </w:r>
            <w:proofErr w:type="spellStart"/>
            <w:r w:rsidRPr="00563F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  <w:t>Acrophas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E0741" w:rsidRPr="00563F88" w:rsidRDefault="001E0741" w:rsidP="00141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F88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</w:tr>
    </w:tbl>
    <w:p w:rsidR="00A15D97" w:rsidRPr="00563F88" w:rsidRDefault="00A15D97" w:rsidP="00563F88">
      <w:pPr>
        <w:spacing w:before="100" w:beforeAutospacing="1"/>
        <w:rPr>
          <w:rFonts w:ascii="Times New Roman" w:hAnsi="Times New Roman" w:cs="Times New Roman"/>
          <w:lang w:val="en-US"/>
        </w:rPr>
      </w:pPr>
      <w:r w:rsidRPr="00563F88">
        <w:rPr>
          <w:rFonts w:ascii="Times New Roman" w:hAnsi="Times New Roman" w:cs="Times New Roman"/>
          <w:lang w:val="en-US"/>
        </w:rPr>
        <w:t>R</w:t>
      </w:r>
      <w:r w:rsidRPr="00563F88">
        <w:rPr>
          <w:rFonts w:ascii="Times New Roman" w:hAnsi="Times New Roman" w:cs="Times New Roman"/>
          <w:vertAlign w:val="superscript"/>
          <w:lang w:val="en-US"/>
        </w:rPr>
        <w:t>2</w:t>
      </w:r>
      <w:r w:rsidRPr="00563F88">
        <w:rPr>
          <w:rFonts w:ascii="Times New Roman" w:hAnsi="Times New Roman" w:cs="Times New Roman"/>
          <w:lang w:val="en-US"/>
        </w:rPr>
        <w:t xml:space="preserve"> (coefficient of determination)</w:t>
      </w:r>
    </w:p>
    <w:p w:rsidR="00A15D97" w:rsidRPr="00563F88" w:rsidRDefault="00A15D97" w:rsidP="00141B8C">
      <w:pPr>
        <w:rPr>
          <w:rFonts w:ascii="Times New Roman" w:hAnsi="Times New Roman" w:cs="Times New Roman"/>
        </w:rPr>
      </w:pPr>
    </w:p>
    <w:p w:rsidR="00A15D97" w:rsidRPr="00563F88" w:rsidRDefault="00A15D97" w:rsidP="00A15D97">
      <w:pPr>
        <w:spacing w:before="100" w:beforeAutospacing="1" w:line="480" w:lineRule="auto"/>
        <w:rPr>
          <w:rFonts w:ascii="Times New Roman" w:hAnsi="Times New Roman" w:cs="Times New Roman"/>
          <w:lang w:val="en-US"/>
        </w:rPr>
      </w:pPr>
      <w:r w:rsidRPr="00563F88">
        <w:rPr>
          <w:rFonts w:ascii="Times New Roman" w:hAnsi="Times New Roman" w:cs="Times New Roman"/>
          <w:lang w:val="en-US"/>
        </w:rPr>
        <w:t xml:space="preserve">Table S2a. </w:t>
      </w:r>
      <w:proofErr w:type="spellStart"/>
      <w:r w:rsidRPr="00563F88">
        <w:rPr>
          <w:rFonts w:ascii="Times New Roman" w:hAnsi="Times New Roman" w:cs="Times New Roman"/>
          <w:lang w:val="en-US"/>
        </w:rPr>
        <w:t>Cosinor</w:t>
      </w:r>
      <w:proofErr w:type="spellEnd"/>
      <w:r w:rsidRPr="00563F88">
        <w:rPr>
          <w:rFonts w:ascii="Times New Roman" w:hAnsi="Times New Roman" w:cs="Times New Roman"/>
          <w:lang w:val="en-US"/>
        </w:rPr>
        <w:t xml:space="preserve"> analysis of expression profiles in SHR liver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/>
      </w:tblPr>
      <w:tblGrid>
        <w:gridCol w:w="1105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141B8C" w:rsidRPr="00563F88" w:rsidTr="00141B8C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Gen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Per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Per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Per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Per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</w:pPr>
            <w:proofErr w:type="spellStart"/>
            <w:r w:rsidRPr="00563F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Rev</w:t>
            </w:r>
            <w:proofErr w:type="spellEnd"/>
            <w:r w:rsidRPr="00563F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-</w:t>
            </w:r>
            <w:proofErr w:type="spellStart"/>
            <w:r w:rsidRPr="00563F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erbα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</w:pPr>
            <w:proofErr w:type="spellStart"/>
            <w:r w:rsidRPr="00563F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Rev</w:t>
            </w:r>
            <w:proofErr w:type="spellEnd"/>
            <w:r w:rsidRPr="00563F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-</w:t>
            </w:r>
            <w:proofErr w:type="spellStart"/>
            <w:r w:rsidRPr="00563F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erbα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Bmal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Bmal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cs-CZ"/>
              </w:rPr>
              <w:t>Bmal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cs-CZ"/>
              </w:rPr>
              <w:t>Bmal2</w:t>
            </w:r>
          </w:p>
        </w:tc>
      </w:tr>
      <w:tr w:rsidR="00141B8C" w:rsidRPr="00563F88" w:rsidTr="00141B8C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563F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Feeding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ad li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R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ad li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R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ad li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R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ad li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R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ad li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RF</w:t>
            </w:r>
          </w:p>
        </w:tc>
      </w:tr>
      <w:tr w:rsidR="00141B8C" w:rsidRPr="00563F88" w:rsidTr="00141B8C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 xml:space="preserve">P </w:t>
            </w:r>
            <w:proofErr w:type="spellStart"/>
            <w:r w:rsidRPr="00563F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valu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&lt; 0.0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&lt; 0.0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&lt; 0.0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&lt; 0.0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&lt; 0.0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&lt; 0.0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&lt; 0.0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0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029</w:t>
            </w:r>
          </w:p>
        </w:tc>
      </w:tr>
      <w:tr w:rsidR="00141B8C" w:rsidRPr="00563F88" w:rsidTr="00141B8C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  <w:t>R</w:t>
            </w:r>
            <w:r w:rsidRPr="00563F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cs-CZ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75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55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88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79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84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86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93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95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47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4773</w:t>
            </w:r>
          </w:p>
        </w:tc>
      </w:tr>
      <w:tr w:rsidR="00141B8C" w:rsidRPr="00563F88" w:rsidTr="00141B8C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</w:pPr>
            <w:proofErr w:type="spellStart"/>
            <w:r w:rsidRPr="00563F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  <w:t>Meso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12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13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28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36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58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65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33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32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.262</w:t>
            </w:r>
            <w:r w:rsidR="00793891"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.213</w:t>
            </w:r>
          </w:p>
        </w:tc>
      </w:tr>
      <w:tr w:rsidR="00141B8C" w:rsidRPr="00563F88" w:rsidTr="00141B8C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  <w:t xml:space="preserve">SE </w:t>
            </w:r>
            <w:proofErr w:type="spellStart"/>
            <w:r w:rsidRPr="00563F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  <w:t>Meso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11</w:t>
            </w:r>
            <w:r w:rsidR="00793891"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14</w:t>
            </w:r>
            <w:r w:rsidR="00793891"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22</w:t>
            </w:r>
            <w:r w:rsidR="00793891"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6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5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1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14</w:t>
            </w:r>
            <w:r w:rsidR="00793891"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88</w:t>
            </w:r>
            <w:r w:rsidR="00793891"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1244</w:t>
            </w:r>
          </w:p>
        </w:tc>
      </w:tr>
      <w:tr w:rsidR="00141B8C" w:rsidRPr="00563F88" w:rsidTr="00141B8C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</w:pPr>
            <w:proofErr w:type="spellStart"/>
            <w:r w:rsidRPr="00563F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  <w:t>Amplitud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11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9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20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27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88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81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37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37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48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6956</w:t>
            </w:r>
          </w:p>
        </w:tc>
      </w:tr>
      <w:tr w:rsidR="00141B8C" w:rsidRPr="00563F88" w:rsidTr="00141B8C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  <w:t xml:space="preserve">SE </w:t>
            </w:r>
            <w:proofErr w:type="spellStart"/>
            <w:r w:rsidRPr="00563F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  <w:t>Amplitud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1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20</w:t>
            </w:r>
            <w:r w:rsidR="00793891"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1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3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8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7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23</w:t>
            </w:r>
            <w:r w:rsidR="00793891"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20</w:t>
            </w:r>
            <w:r w:rsidR="00793891"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12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1728</w:t>
            </w:r>
          </w:p>
        </w:tc>
      </w:tr>
      <w:tr w:rsidR="00141B8C" w:rsidRPr="00563F88" w:rsidTr="00141B8C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</w:pPr>
            <w:proofErr w:type="spellStart"/>
            <w:r w:rsidRPr="00563F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  <w:t>Acrophas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1.5</w:t>
            </w:r>
            <w:r w:rsidR="00793891"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.9</w:t>
            </w:r>
            <w:r w:rsidR="00793891"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5.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.1</w:t>
            </w:r>
            <w:r w:rsidR="00793891"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.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3.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2.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4.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1.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4.45</w:t>
            </w:r>
          </w:p>
        </w:tc>
      </w:tr>
      <w:tr w:rsidR="00141B8C" w:rsidRPr="00563F88" w:rsidTr="00141B8C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  <w:t xml:space="preserve">SE </w:t>
            </w:r>
            <w:proofErr w:type="spellStart"/>
            <w:r w:rsidRPr="00563F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  <w:t>Acrophas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4</w:t>
            </w:r>
            <w:r w:rsidR="00793891"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3</w:t>
            </w:r>
            <w:r w:rsidR="00793891"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</w:t>
            </w:r>
            <w:r w:rsidR="00793891"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2</w:t>
            </w:r>
            <w:r w:rsidR="00793891"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B8C" w:rsidRPr="00563F88" w:rsidRDefault="00141B8C" w:rsidP="0014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563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98</w:t>
            </w:r>
          </w:p>
        </w:tc>
      </w:tr>
    </w:tbl>
    <w:p w:rsidR="001E0741" w:rsidRPr="00563F88" w:rsidRDefault="00A15D97" w:rsidP="00563F88">
      <w:pPr>
        <w:spacing w:before="100" w:beforeAutospacing="1"/>
        <w:rPr>
          <w:rFonts w:ascii="Times New Roman" w:hAnsi="Times New Roman" w:cs="Times New Roman"/>
        </w:rPr>
      </w:pPr>
      <w:r w:rsidRPr="00563F88">
        <w:rPr>
          <w:rFonts w:ascii="Times New Roman" w:hAnsi="Times New Roman" w:cs="Times New Roman"/>
          <w:lang w:val="en-US"/>
        </w:rPr>
        <w:t>R</w:t>
      </w:r>
      <w:r w:rsidRPr="00563F88">
        <w:rPr>
          <w:rFonts w:ascii="Times New Roman" w:hAnsi="Times New Roman" w:cs="Times New Roman"/>
          <w:vertAlign w:val="superscript"/>
          <w:lang w:val="en-US"/>
        </w:rPr>
        <w:t>2</w:t>
      </w:r>
      <w:r w:rsidRPr="00563F88">
        <w:rPr>
          <w:rFonts w:ascii="Times New Roman" w:hAnsi="Times New Roman" w:cs="Times New Roman"/>
          <w:lang w:val="en-US"/>
        </w:rPr>
        <w:t xml:space="preserve"> (coefficient of determination)</w:t>
      </w:r>
    </w:p>
    <w:sectPr w:rsidR="001E0741" w:rsidRPr="00563F88" w:rsidSect="001E074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E0741"/>
    <w:rsid w:val="00141B8C"/>
    <w:rsid w:val="001E0741"/>
    <w:rsid w:val="00563F88"/>
    <w:rsid w:val="00622721"/>
    <w:rsid w:val="00793891"/>
    <w:rsid w:val="0080375E"/>
    <w:rsid w:val="00A15D97"/>
    <w:rsid w:val="00B9620E"/>
    <w:rsid w:val="00C174CD"/>
    <w:rsid w:val="00C947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622721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865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9FCB34F-6763-4BD8-89D3-82ECB68A13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39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Fyziologický ústav AVČR, v.v.i.</Company>
  <LinksUpToDate>false</LinksUpToDate>
  <CharactersWithSpaces>1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Sládek</dc:creator>
  <cp:lastModifiedBy>Martin Sládek</cp:lastModifiedBy>
  <cp:revision>5</cp:revision>
  <dcterms:created xsi:type="dcterms:W3CDTF">2013-04-30T13:03:00Z</dcterms:created>
  <dcterms:modified xsi:type="dcterms:W3CDTF">2013-05-16T15:16:00Z</dcterms:modified>
</cp:coreProperties>
</file>